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A775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95" w:afterLines="30"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Temporal joinpoint analysis of ASM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o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hematological malignancie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in mainland China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(1990−2021)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3"/>
        <w:tblW w:w="1061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1200"/>
        <w:gridCol w:w="1200"/>
        <w:gridCol w:w="1200"/>
        <w:gridCol w:w="1200"/>
        <w:gridCol w:w="1200"/>
        <w:gridCol w:w="1200"/>
        <w:gridCol w:w="1200"/>
      </w:tblGrid>
      <w:tr w14:paraId="4EB2B66B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BBD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Diseases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08B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t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805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84A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Values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586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wer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273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er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CB2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F28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</w:tr>
      <w:tr w14:paraId="7DF1E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8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6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1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5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0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7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E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0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A23F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8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7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3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9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C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B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2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9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0CAE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4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0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F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D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8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2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7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F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88ED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0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E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9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E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7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B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B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5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2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076D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B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9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2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2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6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5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8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3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62BC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F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9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6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B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3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2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9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7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2C7F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D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3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2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C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A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6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7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9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321B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F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3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2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9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C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7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D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A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F748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C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2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6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A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4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F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6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8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746F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E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B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F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8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8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C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9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1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1204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3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4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9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E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F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8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B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8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DE8F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4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0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F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E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1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5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0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C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FFD5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B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1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9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3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4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1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2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8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8FF9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A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0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F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E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B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4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8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8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4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8751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3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6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1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4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9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3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0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A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38FD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E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C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E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F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B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2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C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7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32B4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5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B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6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4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7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1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5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C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3B63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B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0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C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5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7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A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4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0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5DB1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1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B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4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E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9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8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9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8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D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0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A217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8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0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E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7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E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6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5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B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9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CDB7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0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2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C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D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6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A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D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6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7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4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035A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7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A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0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C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1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8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1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F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FB3B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8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9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B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5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7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C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C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B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C30F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9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B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3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2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A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C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7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3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A849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C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1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E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1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3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2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2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5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CA1E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4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E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5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3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0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6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F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1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6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837E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C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3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2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3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B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8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C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F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DA6E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0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D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6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9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A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3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5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E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1C46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5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3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C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B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9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A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0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4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F66E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2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8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F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9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6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5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E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4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C6ED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F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5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E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D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0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5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F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F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059B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3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5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E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D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7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9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C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C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04C8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9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4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F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8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7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A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8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3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21B2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4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1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D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F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5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7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E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8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2684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7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D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E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E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5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A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6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3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A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2693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B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0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8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8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0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4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6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C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BB3D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7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7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B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9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C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2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E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E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B3A3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0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9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A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2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D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7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B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1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3B81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4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7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9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7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4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0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8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1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7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480C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7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E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9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7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5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5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B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B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ABA3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A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D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4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7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0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4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9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C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0369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F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4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1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D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9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1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C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7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1740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F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4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9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0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9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C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B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2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5647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E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B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1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5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E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8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B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1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E108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C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4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5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6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6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8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2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2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E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5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0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5724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3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3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7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D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A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5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D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8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6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5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6C6E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C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8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A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7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8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2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C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3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9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5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8348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9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F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4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5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B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0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9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2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8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E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98E1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1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7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A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E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4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F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0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B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04CA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8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F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A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E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0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3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F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F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BE0F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D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A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4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8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D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6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D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5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8AE2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5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D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E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A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8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5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F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F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0ACE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5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0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6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5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9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0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2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C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EA17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1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D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C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C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D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4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8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5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1A51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6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1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5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9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9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8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6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C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08513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2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2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9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9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6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8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A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1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0C509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5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A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7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B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9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1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A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F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3BE7E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0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C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0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6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C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3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4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9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074E2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8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4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F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5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8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2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2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1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452C0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8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H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5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E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8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B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8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9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3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68C50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3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5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1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6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F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E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C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2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750F6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1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A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0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9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6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5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3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F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00BF4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3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9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1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D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F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9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3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6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15DDE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C85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ACC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0C6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462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A5A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DD8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04E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47E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</w:tbl>
    <w:p w14:paraId="767EAC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hanging="11" w:firstLineChars="0"/>
        <w:jc w:val="left"/>
        <w:textAlignment w:val="auto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SMR: age-standardized mortality rates; ALL: acute lymphoid leukemia; AML: acute myeloid leukemia, CLL: chronic lymphoid leukemia; </w:t>
      </w:r>
      <w:r>
        <w:rPr>
          <w:rFonts w:hint="eastAsia" w:ascii="Times New Roman" w:hAnsi="Times New Roman" w:cs="Times New Roman"/>
        </w:rPr>
        <w:t xml:space="preserve">CML: chronic myeloid leukemia; </w:t>
      </w:r>
      <w:r>
        <w:rPr>
          <w:rFonts w:hint="eastAsia" w:ascii="Times New Roman" w:hAnsi="Times New Roman" w:cs="Times New Roman"/>
          <w:lang w:val="en-US" w:eastAsia="zh-CN"/>
        </w:rPr>
        <w:t xml:space="preserve">HL: Hodgkin lymphoma; BL: Burkitt lymphoma; NHL: non-Hodgkin lymphoma; MM: multiple myeloma; MD/MP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&amp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the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HN: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yelodysplastic, myeloproliferative, and other hematopoietic neoplasms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</w:rPr>
        <w:t xml:space="preserve">ASR: age-standardized rates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A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verage 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3B0F08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0294B0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AB75C6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AC1BA6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F61D79"/>
    <w:rsid w:val="651B7F22"/>
    <w:rsid w:val="65363F24"/>
    <w:rsid w:val="654E07CD"/>
    <w:rsid w:val="65DC108C"/>
    <w:rsid w:val="65FE0EE5"/>
    <w:rsid w:val="66AD46B9"/>
    <w:rsid w:val="66DE0D17"/>
    <w:rsid w:val="68520BE1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55</Words>
  <Characters>13746</Characters>
  <Lines>0</Lines>
  <Paragraphs>0</Paragraphs>
  <TotalTime>18</TotalTime>
  <ScaleCrop>false</ScaleCrop>
  <LinksUpToDate>false</LinksUpToDate>
  <CharactersWithSpaces>1478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0:41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